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page" w:tblpXSpec="center" w:tblpY="611"/>
        <w:bidiVisual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4110"/>
        <w:gridCol w:w="1554"/>
      </w:tblGrid>
      <w:tr w:rsidR="00AF26D0" w:rsidRPr="00AF26D0" w14:paraId="69F2009D" w14:textId="77777777" w:rsidTr="00AE370B">
        <w:trPr>
          <w:trHeight w:val="746"/>
        </w:trPr>
        <w:tc>
          <w:tcPr>
            <w:tcW w:w="758" w:type="pct"/>
            <w:vAlign w:val="center"/>
          </w:tcPr>
          <w:p w14:paraId="4F2A5435" w14:textId="4E05E3E4" w:rsidR="00AF26D0" w:rsidRPr="00AE370B" w:rsidRDefault="00EB4755" w:rsidP="00AE370B">
            <w:pPr>
              <w:bidi w:val="0"/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duct Size (bp)</w:t>
            </w:r>
          </w:p>
        </w:tc>
        <w:tc>
          <w:tcPr>
            <w:tcW w:w="1213" w:type="pct"/>
            <w:vAlign w:val="center"/>
          </w:tcPr>
          <w:p w14:paraId="25ED5889" w14:textId="6C07E93D" w:rsidR="00AF26D0" w:rsidRPr="00EB4755" w:rsidRDefault="00AF26D0" w:rsidP="00AE370B">
            <w:pPr>
              <w:spacing w:after="16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nealing Temperature (°C)</w:t>
            </w:r>
          </w:p>
        </w:tc>
        <w:tc>
          <w:tcPr>
            <w:tcW w:w="2198" w:type="pct"/>
            <w:vAlign w:val="center"/>
          </w:tcPr>
          <w:p w14:paraId="1D6A4D19" w14:textId="7B85A0E9" w:rsidR="00AF26D0" w:rsidRPr="00EB4755" w:rsidRDefault="00EB4755" w:rsidP="00AE370B">
            <w:pPr>
              <w:spacing w:after="16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Sequence 5′ → 3′</w:t>
            </w:r>
          </w:p>
        </w:tc>
        <w:tc>
          <w:tcPr>
            <w:tcW w:w="831" w:type="pct"/>
            <w:vAlign w:val="center"/>
          </w:tcPr>
          <w:p w14:paraId="121C7CF2" w14:textId="3F2D1A95" w:rsidR="00AE370B" w:rsidRPr="00EB4755" w:rsidRDefault="00AF26D0" w:rsidP="00AE370B">
            <w:pPr>
              <w:spacing w:after="16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fa-IR"/>
              </w:rPr>
              <w:t>Name</w:t>
            </w:r>
          </w:p>
        </w:tc>
      </w:tr>
      <w:tr w:rsidR="00AF26D0" w:rsidRPr="00AF26D0" w14:paraId="50309709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040E89CA" w14:textId="16E08C45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176</w:t>
            </w:r>
          </w:p>
        </w:tc>
        <w:tc>
          <w:tcPr>
            <w:tcW w:w="1213" w:type="pct"/>
            <w:vAlign w:val="center"/>
          </w:tcPr>
          <w:p w14:paraId="3CC8BC6F" w14:textId="39524273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7BF1D50C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EB4755">
              <w:rPr>
                <w:rFonts w:asciiTheme="majorBidi" w:hAnsiTheme="majorBidi" w:cstheme="majorBidi"/>
                <w:sz w:val="22"/>
                <w:szCs w:val="22"/>
              </w:rPr>
              <w:t>F:TGCAAAACCAAACCACAAGA</w:t>
            </w:r>
            <w:proofErr w:type="gramEnd"/>
          </w:p>
          <w:p w14:paraId="07872EB0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TCTCGGAGATCTCGAAGCAT</w:t>
            </w:r>
          </w:p>
        </w:tc>
        <w:tc>
          <w:tcPr>
            <w:tcW w:w="831" w:type="pct"/>
            <w:vAlign w:val="center"/>
          </w:tcPr>
          <w:p w14:paraId="6816DD31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IL-10</w:t>
            </w:r>
          </w:p>
        </w:tc>
      </w:tr>
      <w:tr w:rsidR="00AF26D0" w:rsidRPr="00AF26D0" w14:paraId="03267C9F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731F263C" w14:textId="062B1AD3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144</w:t>
            </w:r>
          </w:p>
        </w:tc>
        <w:tc>
          <w:tcPr>
            <w:tcW w:w="1213" w:type="pct"/>
            <w:vAlign w:val="center"/>
          </w:tcPr>
          <w:p w14:paraId="0D0AB034" w14:textId="62E53B95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6E167DA6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EB4755">
              <w:rPr>
                <w:rFonts w:asciiTheme="majorBidi" w:hAnsiTheme="majorBidi" w:cstheme="majorBidi"/>
                <w:sz w:val="22"/>
                <w:szCs w:val="22"/>
              </w:rPr>
              <w:t>F:GAAACCCACAACGAAATCTATGAC</w:t>
            </w:r>
            <w:proofErr w:type="gramEnd"/>
          </w:p>
          <w:p w14:paraId="6FDF436F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TAACTTGAGCCTCAGCAGAC</w:t>
            </w:r>
          </w:p>
        </w:tc>
        <w:tc>
          <w:tcPr>
            <w:tcW w:w="831" w:type="pct"/>
            <w:vAlign w:val="center"/>
          </w:tcPr>
          <w:p w14:paraId="632AFC86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TGF-β1</w:t>
            </w:r>
          </w:p>
        </w:tc>
      </w:tr>
      <w:tr w:rsidR="00AF26D0" w:rsidRPr="00AF26D0" w14:paraId="24948F5E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105F84F6" w14:textId="356A171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127</w:t>
            </w:r>
          </w:p>
        </w:tc>
        <w:tc>
          <w:tcPr>
            <w:tcW w:w="1213" w:type="pct"/>
            <w:vAlign w:val="center"/>
          </w:tcPr>
          <w:p w14:paraId="3B7C9388" w14:textId="40D7630D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35348ACB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F: TTTGTCAACTTGAGTCCCTTCAC</w:t>
            </w:r>
          </w:p>
          <w:p w14:paraId="3BBD650A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TCCCGCTACACTTGTTTTCAC</w:t>
            </w:r>
          </w:p>
        </w:tc>
        <w:tc>
          <w:tcPr>
            <w:tcW w:w="831" w:type="pct"/>
            <w:vAlign w:val="center"/>
          </w:tcPr>
          <w:p w14:paraId="6BD9FB8F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CD163</w:t>
            </w:r>
          </w:p>
        </w:tc>
      </w:tr>
      <w:tr w:rsidR="00AF26D0" w:rsidRPr="00AF26D0" w14:paraId="0F5DD7F3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724CCAB5" w14:textId="427C7661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125</w:t>
            </w:r>
          </w:p>
        </w:tc>
        <w:tc>
          <w:tcPr>
            <w:tcW w:w="1213" w:type="pct"/>
            <w:vAlign w:val="center"/>
          </w:tcPr>
          <w:p w14:paraId="07097F7D" w14:textId="6BB6603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126C8A19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F: CAGACACGATCCGACCCTTC</w:t>
            </w:r>
          </w:p>
          <w:p w14:paraId="68FA9096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GTCTCCGCTTCATGCCATTG</w:t>
            </w:r>
          </w:p>
        </w:tc>
        <w:tc>
          <w:tcPr>
            <w:tcW w:w="831" w:type="pct"/>
            <w:vAlign w:val="center"/>
          </w:tcPr>
          <w:p w14:paraId="6F89AA79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MRC1</w:t>
            </w:r>
          </w:p>
        </w:tc>
      </w:tr>
      <w:tr w:rsidR="00CC0D76" w:rsidRPr="00AF26D0" w14:paraId="38143E90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1A044D6E" w14:textId="4DE3B342" w:rsidR="00CC0D76" w:rsidRPr="00EB4755" w:rsidRDefault="00CC0D76" w:rsidP="00AE370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99</w:t>
            </w:r>
          </w:p>
        </w:tc>
        <w:tc>
          <w:tcPr>
            <w:tcW w:w="1213" w:type="pct"/>
            <w:vAlign w:val="center"/>
          </w:tcPr>
          <w:p w14:paraId="321B3D6B" w14:textId="3360D29A" w:rsidR="00CC0D76" w:rsidRPr="00EB4755" w:rsidRDefault="00CC0D76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247C3FCE" w14:textId="77777777" w:rsidR="00CC0D76" w:rsidRPr="00EB4755" w:rsidRDefault="00CC0D76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shd w:val="clear" w:color="auto" w:fill="FFFFFF" w:themeFill="background1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F: </w:t>
            </w:r>
            <w:r w:rsidRPr="00EB4755">
              <w:rPr>
                <w:rFonts w:asciiTheme="majorBidi" w:eastAsia="Calibri" w:hAnsiTheme="majorBidi" w:cstheme="majorBidi"/>
                <w:sz w:val="22"/>
                <w:szCs w:val="22"/>
                <w:shd w:val="clear" w:color="auto" w:fill="FFFFFF" w:themeFill="background1"/>
                <w:lang w:bidi="fa-IR"/>
              </w:rPr>
              <w:t>CCACTAGGGCTGATACTGGCT</w:t>
            </w:r>
          </w:p>
          <w:p w14:paraId="5A0FFE26" w14:textId="4DA87DDA" w:rsidR="00CC0D76" w:rsidRPr="00EB4755" w:rsidRDefault="00CC0D76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shd w:val="clear" w:color="auto" w:fill="FFFFFF" w:themeFill="background1"/>
                <w:lang w:bidi="fa-IR"/>
              </w:rPr>
              <w:t>R: GAGGCGGGTGGTTGACTAC</w:t>
            </w:r>
          </w:p>
        </w:tc>
        <w:tc>
          <w:tcPr>
            <w:tcW w:w="831" w:type="pct"/>
            <w:vAlign w:val="center"/>
          </w:tcPr>
          <w:p w14:paraId="41F37ADE" w14:textId="77777777" w:rsidR="00EB4755" w:rsidRPr="00EB4755" w:rsidRDefault="00CC0D76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IGLEC1</w:t>
            </w:r>
          </w:p>
          <w:p w14:paraId="3295CE33" w14:textId="33684388" w:rsidR="00CC0D76" w:rsidRPr="00EB4755" w:rsidRDefault="00CC0D76" w:rsidP="00AE370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(CD169)</w:t>
            </w:r>
          </w:p>
        </w:tc>
      </w:tr>
      <w:tr w:rsidR="00AF26D0" w:rsidRPr="00AF26D0" w14:paraId="469EA9A7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70917173" w14:textId="178D90DF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180</w:t>
            </w:r>
          </w:p>
        </w:tc>
        <w:tc>
          <w:tcPr>
            <w:tcW w:w="1213" w:type="pct"/>
            <w:vAlign w:val="center"/>
          </w:tcPr>
          <w:p w14:paraId="16BA48E8" w14:textId="14A538CF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038BB723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F: CTG TCCTGCGTGTTGAAAGA</w:t>
            </w:r>
          </w:p>
          <w:p w14:paraId="21FD7ECD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TTCTGCTTGAGAGGTGCTGA</w:t>
            </w:r>
          </w:p>
        </w:tc>
        <w:tc>
          <w:tcPr>
            <w:tcW w:w="831" w:type="pct"/>
            <w:vAlign w:val="center"/>
          </w:tcPr>
          <w:p w14:paraId="14F64416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IL-1β</w:t>
            </w:r>
          </w:p>
        </w:tc>
      </w:tr>
      <w:tr w:rsidR="00AF26D0" w:rsidRPr="00AF26D0" w14:paraId="64DDBABA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4FDF4535" w14:textId="65038D6E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1213" w:type="pct"/>
            <w:vAlign w:val="center"/>
          </w:tcPr>
          <w:p w14:paraId="436EDE6A" w14:textId="714998EB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0F577263" w14:textId="77777777" w:rsidR="00AF26D0" w:rsidRPr="00EB4755" w:rsidRDefault="00AF26D0" w:rsidP="00AE370B">
            <w:pPr>
              <w:pStyle w:val="PrformatHTML"/>
              <w:shd w:val="clear" w:color="auto" w:fill="FFFFFF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F: GGGCCTGTACCTCATCTA</w:t>
            </w:r>
          </w:p>
          <w:p w14:paraId="28CBE654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AGACCCCTCCCAGATAGATG</w:t>
            </w:r>
          </w:p>
        </w:tc>
        <w:tc>
          <w:tcPr>
            <w:tcW w:w="831" w:type="pct"/>
            <w:vAlign w:val="center"/>
          </w:tcPr>
          <w:p w14:paraId="314FFE5B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TNF-α</w:t>
            </w:r>
          </w:p>
        </w:tc>
      </w:tr>
      <w:tr w:rsidR="00AF26D0" w:rsidRPr="00AF26D0" w14:paraId="557E1FDF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29517153" w14:textId="5A718133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180</w:t>
            </w:r>
          </w:p>
        </w:tc>
        <w:tc>
          <w:tcPr>
            <w:tcW w:w="1213" w:type="pct"/>
            <w:vAlign w:val="center"/>
          </w:tcPr>
          <w:p w14:paraId="34754B61" w14:textId="541908D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12D993FE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F: AGGAGACTTGCCTGGTGAAA</w:t>
            </w:r>
          </w:p>
          <w:p w14:paraId="400F4340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 CAGGGGTGGTTATTGCATCT</w:t>
            </w:r>
          </w:p>
        </w:tc>
        <w:tc>
          <w:tcPr>
            <w:tcW w:w="831" w:type="pct"/>
            <w:vAlign w:val="center"/>
          </w:tcPr>
          <w:p w14:paraId="2493CF22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IL-6</w:t>
            </w:r>
          </w:p>
        </w:tc>
      </w:tr>
      <w:tr w:rsidR="00AF26D0" w:rsidRPr="00AF26D0" w14:paraId="3F102F11" w14:textId="77777777" w:rsidTr="00AE370B">
        <w:trPr>
          <w:trHeight w:val="144"/>
        </w:trPr>
        <w:tc>
          <w:tcPr>
            <w:tcW w:w="758" w:type="pct"/>
            <w:vAlign w:val="center"/>
          </w:tcPr>
          <w:p w14:paraId="629983A7" w14:textId="2BAEED4C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82</w:t>
            </w:r>
          </w:p>
        </w:tc>
        <w:tc>
          <w:tcPr>
            <w:tcW w:w="1213" w:type="pct"/>
            <w:vAlign w:val="center"/>
          </w:tcPr>
          <w:p w14:paraId="365C8F1C" w14:textId="2763168B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17EAFF2A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AAAATTACACGCCAGATTTGCC</w:t>
            </w:r>
          </w:p>
          <w:p w14:paraId="2D4BA781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GGTGTGACATTACTCCAGAGTTG</w:t>
            </w:r>
          </w:p>
        </w:tc>
        <w:tc>
          <w:tcPr>
            <w:tcW w:w="831" w:type="pct"/>
            <w:vAlign w:val="center"/>
          </w:tcPr>
          <w:p w14:paraId="4A65D103" w14:textId="77777777" w:rsidR="00AF26D0" w:rsidRPr="00EB4755" w:rsidRDefault="00AF26D0" w:rsidP="00AE370B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MMP1</w:t>
            </w:r>
          </w:p>
        </w:tc>
      </w:tr>
      <w:tr w:rsidR="00AF26D0" w:rsidRPr="00AF26D0" w14:paraId="0D5F3A18" w14:textId="77777777" w:rsidTr="00AE370B">
        <w:tc>
          <w:tcPr>
            <w:tcW w:w="758" w:type="pct"/>
            <w:vAlign w:val="center"/>
          </w:tcPr>
          <w:p w14:paraId="6AEA63E2" w14:textId="2F8D769D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02</w:t>
            </w:r>
          </w:p>
        </w:tc>
        <w:tc>
          <w:tcPr>
            <w:tcW w:w="1213" w:type="pct"/>
            <w:vAlign w:val="center"/>
          </w:tcPr>
          <w:p w14:paraId="3D06C498" w14:textId="7065BCC1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47B0DFD9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ATTGTATTTGATGGCATCGCTC</w:t>
            </w:r>
          </w:p>
          <w:p w14:paraId="67885F7F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; ATTCATTCCCTGCAAAGAACAC</w:t>
            </w:r>
          </w:p>
        </w:tc>
        <w:tc>
          <w:tcPr>
            <w:tcW w:w="831" w:type="pct"/>
            <w:vAlign w:val="center"/>
          </w:tcPr>
          <w:p w14:paraId="75C478E7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MMP2</w:t>
            </w:r>
          </w:p>
        </w:tc>
      </w:tr>
      <w:tr w:rsidR="00AF26D0" w:rsidRPr="00AF26D0" w14:paraId="11C5B35A" w14:textId="77777777" w:rsidTr="00AE370B">
        <w:trPr>
          <w:trHeight w:val="611"/>
        </w:trPr>
        <w:tc>
          <w:tcPr>
            <w:tcW w:w="758" w:type="pct"/>
            <w:vAlign w:val="center"/>
          </w:tcPr>
          <w:p w14:paraId="19446E15" w14:textId="75400C92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03</w:t>
            </w:r>
          </w:p>
        </w:tc>
        <w:tc>
          <w:tcPr>
            <w:tcW w:w="1213" w:type="pct"/>
            <w:vAlign w:val="center"/>
          </w:tcPr>
          <w:p w14:paraId="713FDA6B" w14:textId="6DCEC39F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7</w:t>
            </w:r>
          </w:p>
        </w:tc>
        <w:tc>
          <w:tcPr>
            <w:tcW w:w="2198" w:type="pct"/>
            <w:vAlign w:val="center"/>
          </w:tcPr>
          <w:p w14:paraId="39AB1CF4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TCCAAGGCTCTGAAAAGGGC</w:t>
            </w:r>
          </w:p>
          <w:p w14:paraId="74828DA3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ATTCAGGCTATCTGGGACCG</w:t>
            </w:r>
          </w:p>
        </w:tc>
        <w:tc>
          <w:tcPr>
            <w:tcW w:w="831" w:type="pct"/>
            <w:vAlign w:val="center"/>
          </w:tcPr>
          <w:p w14:paraId="4F808D9E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TIMP1</w:t>
            </w:r>
          </w:p>
        </w:tc>
      </w:tr>
      <w:tr w:rsidR="00AF26D0" w:rsidRPr="00AF26D0" w14:paraId="5E1443A2" w14:textId="77777777" w:rsidTr="00AE370B">
        <w:tc>
          <w:tcPr>
            <w:tcW w:w="758" w:type="pct"/>
            <w:vAlign w:val="center"/>
          </w:tcPr>
          <w:p w14:paraId="687E4C13" w14:textId="380CFA10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86</w:t>
            </w:r>
          </w:p>
        </w:tc>
        <w:tc>
          <w:tcPr>
            <w:tcW w:w="1213" w:type="pct"/>
            <w:vAlign w:val="center"/>
          </w:tcPr>
          <w:p w14:paraId="50396093" w14:textId="2F7391B4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443AC1EA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CGCCTTTCCTGAACCGACTA</w:t>
            </w:r>
          </w:p>
          <w:p w14:paraId="1D2E1809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AGGTAGACAGCCTTCCCCTC</w:t>
            </w:r>
          </w:p>
        </w:tc>
        <w:tc>
          <w:tcPr>
            <w:tcW w:w="831" w:type="pct"/>
            <w:vAlign w:val="center"/>
          </w:tcPr>
          <w:p w14:paraId="0C5CC593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TWEAK</w:t>
            </w:r>
          </w:p>
        </w:tc>
      </w:tr>
      <w:tr w:rsidR="00AF26D0" w:rsidRPr="00AF26D0" w14:paraId="2E6FB03B" w14:textId="77777777" w:rsidTr="00AE370B">
        <w:tc>
          <w:tcPr>
            <w:tcW w:w="758" w:type="pct"/>
            <w:vAlign w:val="center"/>
          </w:tcPr>
          <w:p w14:paraId="4A7396A3" w14:textId="6FE2D59C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61</w:t>
            </w:r>
          </w:p>
        </w:tc>
        <w:tc>
          <w:tcPr>
            <w:tcW w:w="1213" w:type="pct"/>
            <w:vAlign w:val="center"/>
          </w:tcPr>
          <w:p w14:paraId="4F66BD8F" w14:textId="6116AEFE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shd w:val="clear" w:color="auto" w:fill="FFFFFF" w:themeFill="background1"/>
            <w:vAlign w:val="center"/>
          </w:tcPr>
          <w:p w14:paraId="338308B1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ACAGCTTTTTGCCTTCGAGC</w:t>
            </w:r>
          </w:p>
          <w:p w14:paraId="44F13DCD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 GCAAGAATTTGTGCCGGTGT</w:t>
            </w:r>
          </w:p>
        </w:tc>
        <w:tc>
          <w:tcPr>
            <w:tcW w:w="831" w:type="pct"/>
            <w:vAlign w:val="center"/>
          </w:tcPr>
          <w:p w14:paraId="75DCB098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HGF</w:t>
            </w:r>
          </w:p>
        </w:tc>
      </w:tr>
      <w:tr w:rsidR="00AF26D0" w:rsidRPr="00AF26D0" w14:paraId="789EA6C7" w14:textId="77777777" w:rsidTr="00AE370B">
        <w:tc>
          <w:tcPr>
            <w:tcW w:w="758" w:type="pct"/>
            <w:vAlign w:val="center"/>
          </w:tcPr>
          <w:p w14:paraId="79E874CC" w14:textId="3D9F0A98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97</w:t>
            </w:r>
          </w:p>
        </w:tc>
        <w:tc>
          <w:tcPr>
            <w:tcW w:w="1213" w:type="pct"/>
            <w:vAlign w:val="center"/>
          </w:tcPr>
          <w:p w14:paraId="65D5BFC0" w14:textId="75E1A09B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542A1C83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GGAGCGAGATCCCTCCAAAAT</w:t>
            </w:r>
          </w:p>
          <w:p w14:paraId="6E94BFC7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 GGCTGTTGTCATACTTCTCATGG</w:t>
            </w:r>
          </w:p>
        </w:tc>
        <w:tc>
          <w:tcPr>
            <w:tcW w:w="831" w:type="pct"/>
            <w:vAlign w:val="center"/>
          </w:tcPr>
          <w:p w14:paraId="5B8E2E9A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GAPDH</w:t>
            </w:r>
          </w:p>
        </w:tc>
      </w:tr>
      <w:tr w:rsidR="00AF26D0" w:rsidRPr="00AF26D0" w14:paraId="679D5BFE" w14:textId="77777777" w:rsidTr="00AE370B">
        <w:tc>
          <w:tcPr>
            <w:tcW w:w="758" w:type="pct"/>
            <w:vAlign w:val="center"/>
          </w:tcPr>
          <w:p w14:paraId="79712284" w14:textId="02C15BAD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87</w:t>
            </w:r>
          </w:p>
        </w:tc>
        <w:tc>
          <w:tcPr>
            <w:tcW w:w="1213" w:type="pct"/>
            <w:vAlign w:val="center"/>
          </w:tcPr>
          <w:p w14:paraId="04461678" w14:textId="59546386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0FD8BE75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: GGAGCGAGATCCCTCCAAAAT</w:t>
            </w:r>
          </w:p>
          <w:p w14:paraId="090F3F36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R: GGCTGTTGTCATACTTCTCATGG</w:t>
            </w:r>
          </w:p>
        </w:tc>
        <w:tc>
          <w:tcPr>
            <w:tcW w:w="831" w:type="pct"/>
            <w:vAlign w:val="center"/>
          </w:tcPr>
          <w:p w14:paraId="3350B4FF" w14:textId="77777777" w:rsidR="00EB4755" w:rsidRPr="00EB4755" w:rsidRDefault="00AF26D0" w:rsidP="00AE370B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ACTA2</w:t>
            </w:r>
            <w:r w:rsidR="0069698F"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 </w:t>
            </w:r>
          </w:p>
          <w:p w14:paraId="28F8B0A4" w14:textId="2871DDA4" w:rsidR="00AF26D0" w:rsidRPr="00EB4755" w:rsidRDefault="0069698F" w:rsidP="00AE370B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(α-SMA)</w:t>
            </w:r>
          </w:p>
        </w:tc>
      </w:tr>
      <w:tr w:rsidR="00AF26D0" w:rsidRPr="00AF26D0" w14:paraId="3E6B3EA7" w14:textId="77777777" w:rsidTr="00AE370B">
        <w:tc>
          <w:tcPr>
            <w:tcW w:w="758" w:type="pct"/>
            <w:vAlign w:val="center"/>
          </w:tcPr>
          <w:p w14:paraId="1ADF0601" w14:textId="5C5ADE90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01</w:t>
            </w:r>
          </w:p>
        </w:tc>
        <w:tc>
          <w:tcPr>
            <w:tcW w:w="1213" w:type="pct"/>
            <w:vAlign w:val="center"/>
          </w:tcPr>
          <w:p w14:paraId="78F608F6" w14:textId="2A9B04C3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11C2B2D7" w14:textId="77777777" w:rsidR="00AF26D0" w:rsidRPr="00EB4755" w:rsidRDefault="00AF26D0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F: 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>ACCACATCGAGCGGATCTG</w:t>
            </w:r>
          </w:p>
          <w:p w14:paraId="7553A41D" w14:textId="77777777" w:rsidR="00AF26D0" w:rsidRPr="00EB4755" w:rsidRDefault="00AF26D0" w:rsidP="00AE370B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R: 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>TCTGTGACACAGTGGCCATAGG</w:t>
            </w:r>
          </w:p>
        </w:tc>
        <w:tc>
          <w:tcPr>
            <w:tcW w:w="831" w:type="pct"/>
            <w:vAlign w:val="center"/>
          </w:tcPr>
          <w:p w14:paraId="24CBEDB7" w14:textId="77777777" w:rsidR="00AF26D0" w:rsidRPr="00EB4755" w:rsidRDefault="00AF26D0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Fibronectin</w:t>
            </w:r>
          </w:p>
        </w:tc>
      </w:tr>
      <w:tr w:rsidR="00CC0D76" w:rsidRPr="00AF26D0" w14:paraId="630B6849" w14:textId="77777777" w:rsidTr="00AE370B">
        <w:tc>
          <w:tcPr>
            <w:tcW w:w="758" w:type="pct"/>
            <w:vAlign w:val="center"/>
          </w:tcPr>
          <w:p w14:paraId="65B420B6" w14:textId="29FD82A8" w:rsidR="00CC0D76" w:rsidRPr="00EB4755" w:rsidRDefault="00CC0D76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33</w:t>
            </w:r>
          </w:p>
        </w:tc>
        <w:tc>
          <w:tcPr>
            <w:tcW w:w="1213" w:type="pct"/>
            <w:vAlign w:val="center"/>
          </w:tcPr>
          <w:p w14:paraId="4A57CD98" w14:textId="3601A91D" w:rsidR="00CC0D76" w:rsidRPr="00EB4755" w:rsidRDefault="00CC0D76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0</w:t>
            </w:r>
          </w:p>
        </w:tc>
        <w:tc>
          <w:tcPr>
            <w:tcW w:w="2198" w:type="pct"/>
            <w:vAlign w:val="center"/>
          </w:tcPr>
          <w:p w14:paraId="1197F892" w14:textId="2BEF9FC9" w:rsidR="00CC0D76" w:rsidRPr="00EB4755" w:rsidRDefault="00CC0D76" w:rsidP="00AE370B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F: 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>GCCAAGGGTCTGACTGG</w:t>
            </w:r>
          </w:p>
          <w:p w14:paraId="25771424" w14:textId="6DDA8323" w:rsidR="00CC0D76" w:rsidRPr="00EB4755" w:rsidRDefault="00CC0D76" w:rsidP="00AE370B">
            <w:pPr>
              <w:pStyle w:val="NormalWeb"/>
              <w:bidi w:val="0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B4755">
              <w:rPr>
                <w:rFonts w:asciiTheme="majorBidi" w:hAnsiTheme="majorBidi" w:cstheme="majorBidi"/>
                <w:sz w:val="22"/>
                <w:szCs w:val="22"/>
              </w:rPr>
              <w:t>R:</w:t>
            </w:r>
            <w:r w:rsidRPr="00EB4755">
              <w:rPr>
                <w:sz w:val="22"/>
                <w:szCs w:val="22"/>
              </w:rPr>
              <w:t xml:space="preserve"> </w:t>
            </w:r>
            <w:r w:rsidRPr="00EB4755">
              <w:rPr>
                <w:rFonts w:asciiTheme="majorBidi" w:hAnsiTheme="majorBidi" w:cstheme="majorBidi"/>
                <w:sz w:val="22"/>
                <w:szCs w:val="22"/>
              </w:rPr>
              <w:t>CCCATCACACCAGCCTG</w:t>
            </w:r>
          </w:p>
        </w:tc>
        <w:tc>
          <w:tcPr>
            <w:tcW w:w="831" w:type="pct"/>
            <w:vAlign w:val="center"/>
          </w:tcPr>
          <w:p w14:paraId="644C6D56" w14:textId="02B2126D" w:rsidR="00CC0D76" w:rsidRPr="00EB4755" w:rsidRDefault="00CC0D76" w:rsidP="00AE370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EB475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Collagen1α1</w:t>
            </w:r>
          </w:p>
        </w:tc>
      </w:tr>
    </w:tbl>
    <w:p w14:paraId="695157E0" w14:textId="286FE6EB" w:rsidR="0081699C" w:rsidRPr="00AF26D0" w:rsidRDefault="00AE370B" w:rsidP="00AF26D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AE370B">
        <w:rPr>
          <w:rFonts w:asciiTheme="majorBidi" w:hAnsiTheme="majorBidi" w:cstheme="majorBidi"/>
          <w:b/>
          <w:bCs/>
        </w:rPr>
        <w:t xml:space="preserve">Table </w:t>
      </w:r>
      <w:r w:rsidR="00BA7A2A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Pr="00AE370B">
        <w:rPr>
          <w:rFonts w:asciiTheme="majorBidi" w:hAnsiTheme="majorBidi" w:cstheme="majorBidi"/>
          <w:b/>
          <w:bCs/>
        </w:rPr>
        <w:t>1:</w:t>
      </w:r>
      <w:r>
        <w:rPr>
          <w:rFonts w:asciiTheme="majorBidi" w:hAnsiTheme="majorBidi" w:cstheme="majorBidi"/>
        </w:rPr>
        <w:t xml:space="preserve"> List of the primers used in the study</w:t>
      </w:r>
    </w:p>
    <w:sectPr w:rsidR="0081699C" w:rsidRPr="00AF2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2D"/>
    <w:rsid w:val="00017321"/>
    <w:rsid w:val="00220C0A"/>
    <w:rsid w:val="004B7A1A"/>
    <w:rsid w:val="00566F1D"/>
    <w:rsid w:val="0069698F"/>
    <w:rsid w:val="007E5582"/>
    <w:rsid w:val="0081699C"/>
    <w:rsid w:val="00AE370B"/>
    <w:rsid w:val="00AF26D0"/>
    <w:rsid w:val="00BA7A2A"/>
    <w:rsid w:val="00BB436E"/>
    <w:rsid w:val="00CC0D76"/>
    <w:rsid w:val="00E0782D"/>
    <w:rsid w:val="00EB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A2D8"/>
  <w15:chartTrackingRefBased/>
  <w15:docId w15:val="{E594C9F8-0E21-42AB-B14E-5F5DFBEE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0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AF26D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AF26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F26D0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42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52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78695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5000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8094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013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202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6854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849519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16038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0237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068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  <w:div w:id="6356484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7083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389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71975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994706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41786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5810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545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  <w:div w:id="8806757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03605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509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348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Mustapha Najimi</cp:lastModifiedBy>
  <cp:revision>4</cp:revision>
  <dcterms:created xsi:type="dcterms:W3CDTF">2024-05-28T17:49:00Z</dcterms:created>
  <dcterms:modified xsi:type="dcterms:W3CDTF">2024-05-30T16:14:00Z</dcterms:modified>
</cp:coreProperties>
</file>